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9E6" w:rsidRPr="001229E6" w:rsidRDefault="001229E6" w:rsidP="001229E6">
      <w:pPr>
        <w:spacing w:line="360" w:lineRule="auto"/>
        <w:ind w:firstLineChars="15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945C1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/>
          <w:sz w:val="24"/>
          <w:szCs w:val="24"/>
        </w:rPr>
        <w:t>S3</w:t>
      </w:r>
      <w:r w:rsidRPr="007945C1">
        <w:rPr>
          <w:rFonts w:ascii="Times New Roman" w:hAnsi="Times New Roman" w:cs="Times New Roman"/>
          <w:color w:val="000000"/>
          <w:sz w:val="24"/>
          <w:szCs w:val="24"/>
        </w:rPr>
        <w:t xml:space="preserve">. Stratification analyses of the associations of </w:t>
      </w:r>
      <w:r>
        <w:rPr>
          <w:rFonts w:ascii="Times New Roman" w:hAnsi="Times New Roman" w:cs="Times New Roman"/>
          <w:color w:val="000000"/>
          <w:sz w:val="24"/>
          <w:szCs w:val="24"/>
        </w:rPr>
        <w:t>the other</w:t>
      </w:r>
      <w:r w:rsidRPr="007945C1">
        <w:rPr>
          <w:rFonts w:ascii="Times New Roman" w:hAnsi="Times New Roman" w:cs="Times New Roman"/>
          <w:color w:val="000000"/>
          <w:sz w:val="24"/>
          <w:szCs w:val="24"/>
        </w:rPr>
        <w:t xml:space="preserve"> polymorphisms and chem</w:t>
      </w:r>
      <w:r>
        <w:rPr>
          <w:rFonts w:ascii="Times New Roman" w:hAnsi="Times New Roman" w:cs="Times New Roman"/>
          <w:color w:val="000000"/>
          <w:sz w:val="24"/>
          <w:szCs w:val="24"/>
        </w:rPr>
        <w:t>otherapy efficacy in genotypic, dominant, recessive</w:t>
      </w:r>
      <w:r w:rsidRPr="007945C1">
        <w:rPr>
          <w:rFonts w:ascii="Times New Roman" w:hAnsi="Times New Roman" w:cs="Times New Roman"/>
          <w:color w:val="000000"/>
          <w:sz w:val="24"/>
          <w:szCs w:val="24"/>
        </w:rPr>
        <w:t xml:space="preserve"> models.</w:t>
      </w:r>
    </w:p>
    <w:tbl>
      <w:tblPr>
        <w:tblpPr w:leftFromText="180" w:rightFromText="180" w:vertAnchor="text" w:horzAnchor="margin" w:tblpY="302"/>
        <w:tblW w:w="12441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8"/>
        <w:gridCol w:w="1418"/>
        <w:gridCol w:w="1621"/>
        <w:gridCol w:w="1747"/>
        <w:gridCol w:w="850"/>
        <w:gridCol w:w="1701"/>
        <w:gridCol w:w="851"/>
        <w:gridCol w:w="1984"/>
        <w:gridCol w:w="851"/>
      </w:tblGrid>
      <w:tr w:rsidR="001229E6" w:rsidRPr="00F14B9D" w:rsidTr="00E97BD3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lymorphisms</w:t>
            </w:r>
          </w:p>
        </w:tc>
        <w:tc>
          <w:tcPr>
            <w:tcW w:w="25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otypic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minan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cessive</w:t>
            </w:r>
          </w:p>
        </w:tc>
      </w:tr>
      <w:tr w:rsidR="001229E6" w:rsidRPr="00F14B9D" w:rsidTr="00E97BD3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nil"/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</w:tr>
      <w:tr w:rsidR="001229E6" w:rsidRPr="00F14B9D" w:rsidTr="00E97BD3">
        <w:tc>
          <w:tcPr>
            <w:tcW w:w="1418" w:type="dxa"/>
            <w:tcBorders>
              <w:top w:val="single" w:sz="4" w:space="0" w:color="auto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SCL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CT2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823036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(0.59-1.5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(0.52-1.5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(0.39-2.5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444933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(0.52-1.49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(0.44-1.3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(0.31-2.51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8330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(0.68-1.66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(0.54-1.71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2(0.47-2.6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RP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s7204252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9(0.48-3.47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(0.47-2.4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6(0.27-15.5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78818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(0.61-1.63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(0.42-1.2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3(0.51-3.5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57451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(0.55-2.1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QP2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87598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6(0.84-1.88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4(0.80-2.59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(0.50-2.2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59125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9(0.82-1.74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(0.60-1.8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7(0.63-2.59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61872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0(0.68-2.13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(0.54-1.6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9(0.40-4.0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305534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2(0.77-1.64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1(0.66-2.2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9(0.56-2.1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9676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0(0.48-3.51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 06(0.57-1.9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5(0.19-9.34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</w:tr>
      <w:tr w:rsidR="001229E6" w:rsidRPr="00F14B9D" w:rsidTr="00E97BD3">
        <w:trPr>
          <w:trHeight w:val="251"/>
        </w:trPr>
        <w:tc>
          <w:tcPr>
            <w:tcW w:w="1418" w:type="dxa"/>
            <w:tcBorders>
              <w:bottom w:val="single" w:sz="4" w:space="0" w:color="auto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59126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1(0.73-1.6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7(0.65-2.0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0(0.59-2.8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</w:tr>
      <w:tr w:rsidR="001229E6" w:rsidRPr="00F14B9D" w:rsidTr="00E97BD3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QP9</w:t>
            </w: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077737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(0.50-1.25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(0.54-1.61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(0.26-1.53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</w:tr>
      <w:tr w:rsidR="001229E6" w:rsidRPr="00F14B9D" w:rsidTr="00E97BD3">
        <w:tc>
          <w:tcPr>
            <w:tcW w:w="1418" w:type="dxa"/>
            <w:tcBorders>
              <w:top w:val="nil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9920375</w:t>
            </w:r>
          </w:p>
        </w:tc>
        <w:tc>
          <w:tcPr>
            <w:tcW w:w="1747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(0.56-1.27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(0.45-1.40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(0.34-1.65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554203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1(0.64-2.66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4(0.63-2.08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4(0.43-7.78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67380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(0.18-1.60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(0.40-1.28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(0.035-2.8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8023369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5(0.81-1.95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9(0.66-2.14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9(0.66-3.3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MEM205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2731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(0.40-1.61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(0.45-1.4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(0.17-2.8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25178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(0.59-1.96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(0.58-1.7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(0.31-3.7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CLC</w:t>
            </w: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CT2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82303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(0.34-1.65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9(0.49-2.91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(0.10-2.1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444933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(0.37-2.44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4(0.62-3.84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(0.11-4.4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8330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8(0.47-2.97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(0.34-2.1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8(0.27-9.29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RP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s7204252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5(0.43-4.28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78818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3(0.41-3.11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6(0.56-3.31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7(0.16-8.6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57451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7(0.36-6.8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QP2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87598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9(0.97-4.49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7(0.67-4.1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9(0.91-15.8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8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59125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7(0.96-4.45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3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0(0.64-3.9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6(0.92-16.2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61872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9(0.52-6.83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(0.37-2.3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9(0.31-49.14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305534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7(0.71-2.28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0(0.69-4.7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2(0.41-3.0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9676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1(0.41-6.30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8(0.97-7.9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7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8(0.14-31.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5912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(0.36-1.54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1(0.20-1.31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(0.22-3.09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QP9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077737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(0.50-1.99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(0.38-2.41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(0.28-3.68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9920375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(0.56-1.99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(0.34-2.4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5(0.42-3.74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554203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5(0.23-4.88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(0.33-2.2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9(0.056-25.0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67380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4(0.78-5.89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8023369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(0.33-1.19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(0.15-1.0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(0.21-1.99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MEM205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2731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(0.26-1.97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5(0.563.28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(0.058-3.11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25178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(0.31-1.73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4(0.63-3.7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(0.075-2.2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F14B9D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55</w:t>
            </w:r>
            <w:bookmarkStart w:id="0" w:name="_GoBack"/>
            <w:bookmarkEnd w:id="0"/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CT2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82303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(0.51-1.56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(0.47-1.7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(0.28-2.4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444933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(0.36-1.36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(0.37-1.4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(0.15-1.9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8330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6(0.67-2.03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7(0.69-2.7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4(0.40-3.2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RP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s7204252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1(0.47-3.66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(0.44-2.64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1(0.22-13.4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78818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(0.29-1.18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(0.40-1.5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(0.088-1.41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57451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1(0.83-4.9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QP2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87598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7(0.77-2.10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3(0.71-2.8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2(0.53-3.2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</w:tr>
      <w:tr w:rsidR="001229E6" w:rsidRPr="00F14B9D" w:rsidTr="00E97BD3">
        <w:tc>
          <w:tcPr>
            <w:tcW w:w="1418" w:type="dxa"/>
            <w:tcBorders>
              <w:bottom w:val="single" w:sz="4" w:space="0" w:color="auto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59125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(0.73-1.9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8(0.65-2.5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7(0.52-3.1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</w:tr>
      <w:tr w:rsidR="001229E6" w:rsidRPr="00F14B9D" w:rsidTr="00E97BD3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61872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4(0.83-3.71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(0.52-2.08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3(0.74-14.13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</w:tr>
      <w:tr w:rsidR="001229E6" w:rsidRPr="00F14B9D" w:rsidTr="00E97BD3">
        <w:tc>
          <w:tcPr>
            <w:tcW w:w="1418" w:type="dxa"/>
            <w:tcBorders>
              <w:top w:val="nil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305534</w:t>
            </w:r>
          </w:p>
        </w:tc>
        <w:tc>
          <w:tcPr>
            <w:tcW w:w="1747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4(0.78-1.97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8(0.57-2.43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0(0.67-3.32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9676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(0.36-2.82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6(0.60-2.6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(0.13-7.3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5912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(0.48-1.39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(0.32-1.3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(0.32-2.2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QP9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077737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(0.52-1.66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(0.43-1.6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(0.31-2.8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9920375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(0.53-1.49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(0.37-1.49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(0.37-2.4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554203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(0.17-1.77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(0.40-1.6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(0.032-3.2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67380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8(0.46-5.46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(0.28-1.19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7(0.26-36.2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8023369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(0.59-1.58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(0.45-1.7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(0.41-2.48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MEM205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2731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(0.41-2.25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(0.38-1.48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(0.19-5.5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25178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1(0.67-2.96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(0.33-1.28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2(0.56-10.4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gt;55</w:t>
            </w: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CT2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82303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(0.42-1.43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(0.48-1.7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(0.19-1.9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444933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(0.54-1.96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(0.52-1.9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(0.31-3.7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8330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(0.49-1.66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(0.35-1.4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(0.29-3.09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RP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s7204252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(0.38-2.48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78818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9(0.89-4.00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8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(0.51-1.9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3(0.90-17.11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9</w:t>
            </w:r>
          </w:p>
        </w:tc>
      </w:tr>
      <w:tr w:rsidR="001229E6" w:rsidRPr="00F14B9D" w:rsidTr="00E97BD3">
        <w:tc>
          <w:tcPr>
            <w:tcW w:w="1418" w:type="dxa"/>
            <w:tcBorders>
              <w:bottom w:val="single" w:sz="4" w:space="0" w:color="auto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57451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(0.31-1.7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229E6" w:rsidRPr="00F14B9D" w:rsidTr="00E97BD3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QP2</w:t>
            </w: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87598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5(0.89-2.35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4(0.76-3.1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3(0.73-4.13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</w:tr>
      <w:tr w:rsidR="001229E6" w:rsidRPr="00F14B9D" w:rsidTr="00E97BD3">
        <w:tc>
          <w:tcPr>
            <w:tcW w:w="1418" w:type="dxa"/>
            <w:tcBorders>
              <w:top w:val="nil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59125</w:t>
            </w:r>
          </w:p>
        </w:tc>
        <w:tc>
          <w:tcPr>
            <w:tcW w:w="1747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7(0.86-2.18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0(0.60-2.37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1(0.83-4.40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61872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(0.44-2.20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(0.52-2.0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(0.20-4.6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305534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(0.65-1.65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6(0.71-3.0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(0.35-1.68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1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9676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0(0.42-5.40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5(0.61-2.5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3(0.17-27.4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5912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1(0.70-2.08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8(0.59-2.3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7(0.50-3.74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QP9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077737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(0.53-1.42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(0.50-1.8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(0.29-1.88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9920375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(0.62-1.58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(0.45-1.81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(0.46-2.44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554203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(0.78-5.04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5(0.50-2.18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(0.64-26.0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67380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(0.18-2.07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3(0.66-2.71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(0.028-3.7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8023369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(0.57-1.74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(0.40-1.68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7(0.43-3.1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MEM205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2731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(0.22-1.28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(0.48-1.8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(0.049-1.5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25178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(0.12-1.08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0(0.83-3.0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2(0.010-0.8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</w:t>
            </w:r>
            <w:r w:rsidR="00E97BD3"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moking</w:t>
            </w: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CT2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82303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3(0.56-2.27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8(0.60-2.7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6(0.30-4.4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444933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1(0.84-5.27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3(0.61-2.88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1(0.70-25.4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8330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(0.54-1.91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(0.42-2.1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(0.33-3.51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</w:tr>
      <w:tr w:rsidR="001229E6" w:rsidRPr="00F14B9D" w:rsidTr="00E97BD3">
        <w:tc>
          <w:tcPr>
            <w:tcW w:w="1418" w:type="dxa"/>
            <w:tcBorders>
              <w:bottom w:val="single" w:sz="4" w:space="0" w:color="auto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RP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s7204252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6(0.30-5.2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6(0.40-3.3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7(0.091-27.2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</w:t>
            </w:r>
          </w:p>
        </w:tc>
      </w:tr>
      <w:tr w:rsidR="001229E6" w:rsidRPr="00F14B9D" w:rsidTr="00E97BD3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788186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(0.48-1.99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(0.46-2.14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(0.23-3.79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</w:t>
            </w:r>
          </w:p>
        </w:tc>
      </w:tr>
      <w:tr w:rsidR="001229E6" w:rsidRPr="00F14B9D" w:rsidTr="00E97BD3">
        <w:tc>
          <w:tcPr>
            <w:tcW w:w="1418" w:type="dxa"/>
            <w:tcBorders>
              <w:top w:val="nil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57451</w:t>
            </w:r>
          </w:p>
        </w:tc>
        <w:tc>
          <w:tcPr>
            <w:tcW w:w="1747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5(0.92-5.99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QP2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87598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0(0.57-2.13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4(0.67-3.5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(0.27-2.9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59125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1(0.60-2.04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0(0.55-2.6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2(0.36-3.44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61872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2(0.69-4.26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4(0.70-3.41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5(0.43-15.1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305534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(0.55-1.62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(0.38-1.91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(0.37-2.6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9676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(0.18-1.4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5912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4(0.65-2.01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(0.40-2.1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7(0.54-4.0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QP9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077737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(0.56-1.86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8(0.55-2.54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4(0.57-4.7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9920375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(0.40-1.30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(0.32-1.54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(0.19-1.7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554203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(0.37-2.0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67380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(0.18-1.0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8023369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3(0.84-2.78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2(0.81-4.5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4(0.57-4.7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MEM205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2731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(0.30-1.75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(0.34-1.7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(0.099-3.18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1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25178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(0.38-1.83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(0.43-2.1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(0.15-3.2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moking</w:t>
            </w: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CT2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82303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(0.43-1.19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(0.43-1.34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(0.21-1.49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</w:tr>
      <w:tr w:rsidR="001229E6" w:rsidRPr="00F14B9D" w:rsidTr="00E97BD3">
        <w:tc>
          <w:tcPr>
            <w:tcW w:w="1418" w:type="dxa"/>
            <w:tcBorders>
              <w:bottom w:val="single" w:sz="4" w:space="0" w:color="auto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444933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(0.30-1.0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(0.38-1.1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(0.11-1.1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4</w:t>
            </w:r>
          </w:p>
        </w:tc>
      </w:tr>
      <w:tr w:rsidR="001229E6" w:rsidRPr="00F14B9D" w:rsidTr="00E97BD3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83306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(0.59-1.65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(0.52-1.71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(0.37-2.7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</w:tr>
      <w:tr w:rsidR="001229E6" w:rsidRPr="00F14B9D" w:rsidTr="00E97BD3">
        <w:tc>
          <w:tcPr>
            <w:tcW w:w="1418" w:type="dxa"/>
            <w:tcBorders>
              <w:top w:val="nil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RP</w:t>
            </w:r>
          </w:p>
        </w:tc>
        <w:tc>
          <w:tcPr>
            <w:tcW w:w="162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s7204252</w:t>
            </w:r>
          </w:p>
        </w:tc>
        <w:tc>
          <w:tcPr>
            <w:tcW w:w="1747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5(0.47-5.79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(0.44-2.17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7(0.22-34.03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78818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1(0.63-1.94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(0.47-1.4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8(0.46-4.11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57451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(0.35-1.6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QP2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87598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2(0.94-2.14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8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0(0.77-2.5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0(0.86-3.7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59125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1(0.87-1.96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4(0.62-2.0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7(0.86-3.6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61872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(0.56-2.04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(0.44-1.4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8(0.36-4.5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305534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3(0.82-1.84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2(0.85-3.1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(0.55-2.0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9676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6(0.57-2.79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8(0.96-3.3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6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6(0.28-6.6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5912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(0.59-1.61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(0.54-1.7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(0.38-2.4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QP9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077737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(0.50-1.26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(0.44-1.3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(0.29-1.68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9920375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(0.67-1.55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(0.47-1.6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6(0.55-2.44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554203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8(0.71-3.97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(0.51-1.78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5(0.53-16.3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67380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5(0.49-3.21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9(0.70-2.3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6(0.23-9.51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8023369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(0.51-1.27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(0.34-1.1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(0.37-1.99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MEM205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2731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(0.35-1.74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(0.52-1.6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(0.13-3.0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</w:t>
            </w:r>
          </w:p>
        </w:tc>
      </w:tr>
      <w:tr w:rsidR="001229E6" w:rsidRPr="00F14B9D" w:rsidTr="00E97BD3">
        <w:tc>
          <w:tcPr>
            <w:tcW w:w="1418" w:type="dxa"/>
            <w:tcBorders>
              <w:bottom w:val="single" w:sz="4" w:space="0" w:color="auto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251786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(0.42-1.7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4(0.64-2.0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(0.17-2.7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</w:tr>
      <w:tr w:rsidR="001229E6" w:rsidRPr="00F14B9D" w:rsidTr="00E97BD3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CT2</w:t>
            </w: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823036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1(0.57-5.19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(0.32-3.2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(0.19-1.89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</w:t>
            </w:r>
          </w:p>
        </w:tc>
      </w:tr>
      <w:tr w:rsidR="001229E6" w:rsidRPr="00F14B9D" w:rsidTr="00E97BD3">
        <w:tc>
          <w:tcPr>
            <w:tcW w:w="1418" w:type="dxa"/>
            <w:tcBorders>
              <w:top w:val="nil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444933</w:t>
            </w:r>
          </w:p>
        </w:tc>
        <w:tc>
          <w:tcPr>
            <w:tcW w:w="1747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8(0.53-8.14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2(0.34-3.64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(0.18-1.92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8330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(0.29-3.71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1(0.48-6.8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(0.13-1.4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RP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s7204252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6(0.86-17.4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9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78818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8(0.58-6.1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1(0.15-1.6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57451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2(0.60-10.49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QP2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87598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(0.25-2.80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4(0.48-5.6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(0.18-1.81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59125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(0.31-3.43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3(0.35-3.6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(0.099-9.7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61872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(0.10-3.89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8(0.36-3.81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(0.0095-13.6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305534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(0.40-2.52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8(0.70-9.48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7(0.092-2.41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9676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(0.17-3.99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5912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(0.15-1.89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1(0.33-3.81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(0.022-2.2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QP9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077737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(0.44-2.38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6(0.37-3.6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(0.20-4.8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9920375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(0.30-1.58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(0.16-1.6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(0.13-3.0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554203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(0.18-3.6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67380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(0.091-1.29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229E6" w:rsidRPr="00F14B9D" w:rsidTr="00E97BD3">
        <w:tc>
          <w:tcPr>
            <w:tcW w:w="1418" w:type="dxa"/>
            <w:tcBorders>
              <w:bottom w:val="single" w:sz="4" w:space="0" w:color="auto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8023369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3(0.73-4.5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9(0.52-6.1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4(0.51-13.6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</w:tr>
      <w:tr w:rsidR="001229E6" w:rsidRPr="00F14B9D" w:rsidTr="00E97BD3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MEM205</w:t>
            </w: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2731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1(0.40-8.07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(0.084-1.3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05(0.20-80.23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</w:tr>
      <w:tr w:rsidR="001229E6" w:rsidRPr="00F14B9D" w:rsidTr="00E97BD3">
        <w:tc>
          <w:tcPr>
            <w:tcW w:w="1418" w:type="dxa"/>
            <w:tcBorders>
              <w:top w:val="nil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251786</w:t>
            </w:r>
          </w:p>
        </w:tc>
        <w:tc>
          <w:tcPr>
            <w:tcW w:w="1747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3(0.76-11.25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(0.10-1.40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88(0.82-171.80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9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CT2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82303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(0.50-1.20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(0.52-1.39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(0.27-1.4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444933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(0.46-1.24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(0.48-1.3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(0.23-1.6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8330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(0.69-1.62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(0.55-1.5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0(0.53-2.69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RP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s7204252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9(0.59-3.82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(0.37-1.54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4(0.36-15.18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78818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(0.55-1.39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(0.42-1.1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(0.37-2.18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57451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(0.48-1.8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QP2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087598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7(0.95-1.97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9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9(0.82-2.3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6(0.87-3.1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59125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8(0.90-1.82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8(0.70-1.99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3(0.87-3.0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461872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2(0.77-2.25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(0.58-1.6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2(0.63-5.2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305534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(0.76-1.53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1(0.64-1.93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0(0.61-1.99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9676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7(0.53-2.56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4(0.78-2.30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6(0.26-6.0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375912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6(0.77-1.75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(0.55-1.5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7(0.69-3.1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QP9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2077737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(0.55-1.24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(0.52-1.41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(0.33-1.54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9920375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(0.66-1.38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(0.54-1.57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(0.49-1.85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</w:t>
            </w:r>
          </w:p>
        </w:tc>
      </w:tr>
      <w:tr w:rsidR="001229E6" w:rsidRPr="00F14B9D" w:rsidTr="00E97BD3">
        <w:tc>
          <w:tcPr>
            <w:tcW w:w="1418" w:type="dxa"/>
            <w:tcBorders>
              <w:bottom w:val="single" w:sz="4" w:space="0" w:color="auto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554203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8(0.65-2.9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(0.59-1.7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3(0.44-8.4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</w:t>
            </w:r>
          </w:p>
        </w:tc>
      </w:tr>
      <w:tr w:rsidR="001229E6" w:rsidRPr="00F14B9D" w:rsidTr="00E97BD3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867380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9(0.47-2.53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1(0.65-1.89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5(0.21-6.17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</w:t>
            </w:r>
          </w:p>
        </w:tc>
      </w:tr>
      <w:tr w:rsidR="001229E6" w:rsidRPr="00F14B9D" w:rsidTr="00E97BD3">
        <w:tc>
          <w:tcPr>
            <w:tcW w:w="1418" w:type="dxa"/>
            <w:tcBorders>
              <w:top w:val="nil"/>
            </w:tcBorders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8023369</w:t>
            </w:r>
          </w:p>
        </w:tc>
        <w:tc>
          <w:tcPr>
            <w:tcW w:w="1747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(0.59-1.32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(0.45-1.31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(0.45-1.92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MEM205</w:t>
            </w: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172731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(0.35-1.23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(0.60-1.66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(0.12-1.44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</w:tr>
      <w:tr w:rsidR="001229E6" w:rsidRPr="00F14B9D" w:rsidTr="00E97BD3">
        <w:tc>
          <w:tcPr>
            <w:tcW w:w="1418" w:type="dxa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251786</w:t>
            </w:r>
          </w:p>
        </w:tc>
        <w:tc>
          <w:tcPr>
            <w:tcW w:w="1747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(0.41-1.30)</w:t>
            </w:r>
          </w:p>
        </w:tc>
        <w:tc>
          <w:tcPr>
            <w:tcW w:w="850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70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3(0.75-2.02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984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(0.15-1.44)</w:t>
            </w:r>
          </w:p>
        </w:tc>
        <w:tc>
          <w:tcPr>
            <w:tcW w:w="851" w:type="dxa"/>
            <w:vAlign w:val="center"/>
          </w:tcPr>
          <w:p w:rsidR="001229E6" w:rsidRPr="00F14B9D" w:rsidRDefault="001229E6" w:rsidP="00B046C7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14B9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</w:tr>
    </w:tbl>
    <w:p w:rsidR="00096B97" w:rsidRDefault="009D5143"/>
    <w:sectPr w:rsidR="00096B97" w:rsidSect="001229E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5143" w:rsidRDefault="009D5143" w:rsidP="001229E6">
      <w:pPr>
        <w:spacing w:after="0" w:line="240" w:lineRule="auto"/>
      </w:pPr>
      <w:r>
        <w:separator/>
      </w:r>
    </w:p>
  </w:endnote>
  <w:endnote w:type="continuationSeparator" w:id="0">
    <w:p w:rsidR="009D5143" w:rsidRDefault="009D5143" w:rsidP="00122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5143" w:rsidRDefault="009D5143" w:rsidP="001229E6">
      <w:pPr>
        <w:spacing w:after="0" w:line="240" w:lineRule="auto"/>
      </w:pPr>
      <w:r>
        <w:separator/>
      </w:r>
    </w:p>
  </w:footnote>
  <w:footnote w:type="continuationSeparator" w:id="0">
    <w:p w:rsidR="009D5143" w:rsidRDefault="009D5143" w:rsidP="001229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EC4"/>
    <w:rsid w:val="001229E6"/>
    <w:rsid w:val="006C1342"/>
    <w:rsid w:val="009B4F10"/>
    <w:rsid w:val="009D5143"/>
    <w:rsid w:val="00B10CEF"/>
    <w:rsid w:val="00BF5EC4"/>
    <w:rsid w:val="00E97BD3"/>
    <w:rsid w:val="00F1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29E6"/>
    <w:pPr>
      <w:spacing w:after="240" w:line="480" w:lineRule="auto"/>
      <w:ind w:firstLine="360"/>
    </w:pPr>
    <w:rPr>
      <w:rFonts w:ascii="Cambria" w:eastAsia="黑体" w:hAnsi="Cambria" w:cs="Cambri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29E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29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29E6"/>
    <w:pPr>
      <w:widowControl w:val="0"/>
      <w:tabs>
        <w:tab w:val="center" w:pos="4153"/>
        <w:tab w:val="right" w:pos="8306"/>
      </w:tabs>
      <w:snapToGrid w:val="0"/>
      <w:spacing w:after="0" w:line="240" w:lineRule="auto"/>
      <w:ind w:firstLine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29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29E6"/>
    <w:pPr>
      <w:spacing w:after="240" w:line="480" w:lineRule="auto"/>
      <w:ind w:firstLine="360"/>
    </w:pPr>
    <w:rPr>
      <w:rFonts w:ascii="Cambria" w:eastAsia="黑体" w:hAnsi="Cambria" w:cs="Cambri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29E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29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29E6"/>
    <w:pPr>
      <w:widowControl w:val="0"/>
      <w:tabs>
        <w:tab w:val="center" w:pos="4153"/>
        <w:tab w:val="right" w:pos="8306"/>
      </w:tabs>
      <w:snapToGrid w:val="0"/>
      <w:spacing w:after="0" w:line="240" w:lineRule="auto"/>
      <w:ind w:firstLine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29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719</Words>
  <Characters>9802</Characters>
  <Application>Microsoft Office Word</Application>
  <DocSecurity>0</DocSecurity>
  <Lines>81</Lines>
  <Paragraphs>22</Paragraphs>
  <ScaleCrop>false</ScaleCrop>
  <Company/>
  <LinksUpToDate>false</LinksUpToDate>
  <CharactersWithSpaces>1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-pc</dc:creator>
  <cp:keywords/>
  <dc:description/>
  <cp:lastModifiedBy>WY-pc</cp:lastModifiedBy>
  <cp:revision>4</cp:revision>
  <dcterms:created xsi:type="dcterms:W3CDTF">2014-01-08T05:21:00Z</dcterms:created>
  <dcterms:modified xsi:type="dcterms:W3CDTF">2014-01-12T16:36:00Z</dcterms:modified>
</cp:coreProperties>
</file>